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t>SERVY FORM - HOUSEHOLDS (General Population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2124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o Fokontany: ……….    </w:t>
      </w:r>
      <w:r w:rsidRPr="00EA27D1">
        <w:rPr>
          <w:rFonts w:ascii="Times New Roman" w:hAnsi="Times New Roman" w:cs="Times New Roman"/>
          <w:sz w:val="24"/>
          <w:szCs w:val="24"/>
        </w:rPr>
        <w:tab/>
        <w:t xml:space="preserve">      Sector: 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House Number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Contact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A27D1" w:rsidRPr="00EA27D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a) No. of people living in the household: /__/__/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b) Fence around the hous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 no fence nor wall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fence or wall but dogs can exit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fence or wall constituting an obstacle for dog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Distance between house and next-door neighbour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__/__/ m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c) No. of dogs in the household: /__/__/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d) No. of dogs present during our visit: /__/__/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e) Are dogs fed in your home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f) Your own dogs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t concerned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g) Other dogs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h) Do dogs feed on your garbage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i) Do you sometimes find dogs strolling around your property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j) Have members of your family been bitten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If yes: FILL OUT SURVEY FORM BIT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k) What would you do in case of a dog </w:t>
      </w:r>
      <w:bookmarkStart w:id="0" w:name="_GoBack"/>
      <w:bookmarkEnd w:id="0"/>
      <w:r w:rsidRPr="00EA27D1">
        <w:rPr>
          <w:rFonts w:ascii="Times New Roman" w:hAnsi="Times New Roman" w:cs="Times New Roman"/>
          <w:sz w:val="24"/>
          <w:szCs w:val="24"/>
        </w:rPr>
        <w:t>bite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thin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clean the wound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go to the doctor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go to the veterinarian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go to Pasteur Institut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n’t know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l) Can a bite from an animal transmit diseases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n’t know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m) If yes, which one do you think of first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………………………………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n) Have you recently seen any dead dogs around your property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) If yes, what do you think it died of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poisonin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long sickness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road accident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other: 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p) Do you know where the next veterinarian is located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q) If yes how far is it from your home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very far (&gt;2km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far (1 à 2km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ear (&lt;1km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n’t know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lastRenderedPageBreak/>
        <w:t>ANNEXE III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t>SERVY FORM – DOGS WITH OWNER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2124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o Fokontany: ………...    </w:t>
      </w:r>
      <w:r w:rsidRPr="00EA27D1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EA27D1">
        <w:rPr>
          <w:rFonts w:ascii="Times New Roman" w:hAnsi="Times New Roman" w:cs="Times New Roman"/>
          <w:sz w:val="24"/>
          <w:szCs w:val="24"/>
        </w:rPr>
        <w:tab/>
        <w:t>Sector: 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House Number:</w:t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  <w:t>No. of do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Contact:</w:t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  <w:t>Name of dog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______________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General Information about do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Sex: M / F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Ag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Rac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a) Provenanc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bought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it was a gift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born on the property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found and adopted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b) Motif for having a dog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watch do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hunt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companion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other: 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c) Does the dog have a collar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n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d) Is the dog marked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e) How is the dog being kept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attached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uring the day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uring the night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 fre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in the courtyard (does not leave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total freedom (leaves property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f) Type of shelter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hous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garag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thing specific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thin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other: …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g) Feeding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special dog food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left overs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prepared by neighbour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g finds food by itself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h) Character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aggressive to all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aggressive to stranger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cil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i) Veterinary car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regularly (at least once a year); Frequency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irregularly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j) Has the dog ever bit someon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k) If yes who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/__/owner or member of household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_/another person. Where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in the hous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outside (hostile terrain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l) did a veterinarian examine the dog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m) Has/Have your dog(s) ever been bitten by other dogs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 – which on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n’t know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n) If yes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by dogs on the property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by the dog(s) of the neighbour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by unknown stray dog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) Has/Have your dog(s) ever been bitten by another animal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; which ones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:……………………………….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n’t know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p) In case of a dog bite, do you go to a veterinarian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q) Is/ Are your dog(s) vaccinated against rabies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r) If yes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regularly;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• date of last vaccination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(as in vaccination record) :/__/__/__/__/__/__/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• type of vaccine: …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irregularly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s) If no vaccination or irregular vaccination – Why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ignoranc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t accessibl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financial issu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 veterinarian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other: 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t) cost of vaccine (visit to vet + vaccine)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__/__/__/__/__/ Ariary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u) deworming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systematically frequency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not systematically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v) spayin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w) If the dog is female:</w:t>
      </w:r>
      <w:r w:rsidRPr="00EA27D1">
        <w:rPr>
          <w:rFonts w:ascii="Times New Roman" w:hAnsi="Times New Roman" w:cs="Times New Roman"/>
          <w:sz w:val="24"/>
          <w:szCs w:val="24"/>
        </w:rPr>
        <w:tab/>
      </w:r>
    </w:p>
    <w:p w:rsidR="00EA27D1" w:rsidRPr="00EA27D1" w:rsidRDefault="00EA27D1" w:rsidP="00EA27D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27D1">
        <w:rPr>
          <w:rFonts w:ascii="Times New Roman" w:hAnsi="Times New Roman" w:cs="Times New Roman"/>
          <w:sz w:val="24"/>
          <w:szCs w:val="24"/>
          <w:lang w:val="en-GB"/>
        </w:rPr>
        <w:t>number of puppies in the las litter: …</w:t>
      </w:r>
    </w:p>
    <w:p w:rsidR="00EA27D1" w:rsidRPr="00EA27D1" w:rsidRDefault="00EA27D1" w:rsidP="00EA27D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27D1">
        <w:rPr>
          <w:rFonts w:ascii="Times New Roman" w:hAnsi="Times New Roman" w:cs="Times New Roman"/>
          <w:sz w:val="24"/>
          <w:szCs w:val="24"/>
          <w:lang w:val="en-GB"/>
        </w:rPr>
        <w:lastRenderedPageBreak/>
        <w:t>what happened to them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……………………………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……………………………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…………………………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lastRenderedPageBreak/>
        <w:t>ANNEXE IV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t>SERVY FORM – STRAY DO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2124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o Fokontany: ………..    </w:t>
      </w:r>
      <w:r w:rsidRPr="00EA27D1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EA27D1">
        <w:rPr>
          <w:rFonts w:ascii="Times New Roman" w:hAnsi="Times New Roman" w:cs="Times New Roman"/>
          <w:sz w:val="24"/>
          <w:szCs w:val="24"/>
        </w:rPr>
        <w:tab/>
        <w:t>Sector: 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No. of dog</w:t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  <w:t xml:space="preserve">Breed: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Sex M / F</w:t>
      </w:r>
    </w:p>
    <w:p w:rsidR="00EA27D1" w:rsidRPr="00EA27D1" w:rsidRDefault="00EA27D1" w:rsidP="00EA27D1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1) Ag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oung (&lt;12 months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adult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2) physical appearanc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fat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skinny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3) Way of lif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solitary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in a group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4) behaviour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aggressiv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cile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5) known in the neighbourhood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6) No. of people asked in the street about this specific animal: /__/__/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t>ANNEXE V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t xml:space="preserve">SURVEY FORM – DOG BITE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2124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o Fokontany: ………..    </w:t>
      </w:r>
      <w:r w:rsidRPr="00EA27D1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EA27D1">
        <w:rPr>
          <w:rFonts w:ascii="Times New Roman" w:hAnsi="Times New Roman" w:cs="Times New Roman"/>
          <w:sz w:val="24"/>
          <w:szCs w:val="24"/>
        </w:rPr>
        <w:tab/>
        <w:t>Sector: …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House Number:</w:t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  <w:t>Contact:</w:t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</w:r>
      <w:r w:rsidRPr="00EA27D1">
        <w:rPr>
          <w:rFonts w:ascii="Times New Roman" w:hAnsi="Times New Roman" w:cs="Times New Roman"/>
          <w:sz w:val="24"/>
          <w:szCs w:val="24"/>
        </w:rPr>
        <w:tab/>
        <w:t>o Date of the biting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1. General information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Place where biting took plac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Time the biting took plac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2. Was the dog provoked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3. Information about the dog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owned do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dog from the household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breed: …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sex: …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age: 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/__/dog of the neighbour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breed: …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sex: ….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age: 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stray do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n-identified dog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4. Sex of person bitten: M / F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5. Age of person bitten: /__/__/__/ 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6. location of bite: …………………………………………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7. Post exposure care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…………………………………….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…………………………………….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…………………………………….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8. Vaccination post exposure (ait IPM)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9. What happened to the dog: ………………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t>ANNEXE VI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27D1">
        <w:rPr>
          <w:rFonts w:ascii="Times New Roman" w:hAnsi="Times New Roman" w:cs="Times New Roman"/>
          <w:b/>
          <w:bCs/>
          <w:sz w:val="24"/>
          <w:szCs w:val="24"/>
        </w:rPr>
        <w:t>SURVEY FORM - VETERINARIAN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2124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 xml:space="preserve">o Fokontany: ………..    </w:t>
      </w:r>
      <w:r w:rsidRPr="00EA27D1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EA27D1">
        <w:rPr>
          <w:rFonts w:ascii="Times New Roman" w:hAnsi="Times New Roman" w:cs="Times New Roman"/>
          <w:sz w:val="24"/>
          <w:szCs w:val="24"/>
        </w:rPr>
        <w:tab/>
        <w:t>Sector: 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Name of veterinarian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Contact: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o Name of veterinary clinic: 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1. Is the veterinary staff vaccinated against rabies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2. Do you have a health mandate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3. Activities in the fight against rabi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……………………………………….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4. Are biting dogs being monitored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How? …………………………………………………………………………………………………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5. Have you ever taken samples for rabies control from an animal that bit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lastRenderedPageBreak/>
        <w:t>6. Have you ever taken samples for rabies control from a deceased animal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7. Attitude of dog owner most encountered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motivated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egligent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8. Do people with a dog bite come for advice?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yes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/__/no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9. Which rabies vaccine do you use? …………………………………………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27D1">
        <w:rPr>
          <w:rFonts w:ascii="Times New Roman" w:hAnsi="Times New Roman" w:cs="Times New Roman"/>
          <w:sz w:val="24"/>
          <w:szCs w:val="24"/>
        </w:rPr>
        <w:t>10. Number of rabies vaccines sold per year: ……...</w:t>
      </w:r>
    </w:p>
    <w:p w:rsidR="00EA27D1" w:rsidRPr="00EA27D1" w:rsidRDefault="00EA27D1" w:rsidP="00EA27D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de-AT"/>
        </w:rPr>
      </w:pPr>
      <w:r w:rsidRPr="00EA27D1">
        <w:rPr>
          <w:rFonts w:ascii="Times New Roman" w:hAnsi="Times New Roman" w:cs="Times New Roman"/>
          <w:sz w:val="24"/>
          <w:szCs w:val="24"/>
        </w:rPr>
        <w:t>11. Number of tattoos (or other identification methods) performed on dogs per year: /__/__/__/__/</w:t>
      </w:r>
    </w:p>
    <w:p w:rsidR="00EA27D1" w:rsidRPr="00EA27D1" w:rsidRDefault="00EA27D1" w:rsidP="00EA27D1">
      <w:pPr>
        <w:rPr>
          <w:rFonts w:ascii="Times New Roman" w:hAnsi="Times New Roman" w:cs="Times New Roman"/>
          <w:sz w:val="24"/>
          <w:szCs w:val="24"/>
        </w:rPr>
        <w:sectPr w:rsidR="00EA27D1" w:rsidRPr="00EA27D1" w:rsidSect="0070224D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</w:p>
    <w:p w:rsidR="005641AC" w:rsidRPr="00EA27D1" w:rsidRDefault="005641AC">
      <w:pPr>
        <w:rPr>
          <w:rFonts w:ascii="Times New Roman" w:hAnsi="Times New Roman" w:cs="Times New Roman"/>
          <w:sz w:val="24"/>
          <w:szCs w:val="24"/>
        </w:rPr>
      </w:pPr>
    </w:p>
    <w:sectPr w:rsidR="005641AC" w:rsidRPr="00EA27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2645F"/>
    <w:multiLevelType w:val="hybridMultilevel"/>
    <w:tmpl w:val="B980D902"/>
    <w:lvl w:ilvl="0" w:tplc="0C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7D1"/>
    <w:rsid w:val="00080ADF"/>
    <w:rsid w:val="003310A6"/>
    <w:rsid w:val="005641AC"/>
    <w:rsid w:val="00B96B46"/>
    <w:rsid w:val="00EA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689CE-EA39-42D4-B0F4-54A683CF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7D1"/>
    <w:rPr>
      <w:rFonts w:ascii="Calibri" w:eastAsiaTheme="minorEastAsia" w:hAnsi="Calibri" w:cs="Calibri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27D1"/>
    <w:pPr>
      <w:ind w:left="720"/>
      <w:contextualSpacing/>
    </w:pPr>
    <w:rPr>
      <w:rFonts w:asciiTheme="minorHAnsi" w:eastAsiaTheme="minorHAnsi" w:hAnsiTheme="minorHAnsi" w:cstheme="minorBidi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1-28T13:06:00Z</dcterms:created>
  <dcterms:modified xsi:type="dcterms:W3CDTF">2022-01-28T13:18:00Z</dcterms:modified>
</cp:coreProperties>
</file>